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3CC3C" w14:textId="4429A65C" w:rsidR="008C29EB" w:rsidRPr="00CC58C1" w:rsidRDefault="008C29EB" w:rsidP="008C29EB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ry </w:t>
      </w:r>
      <w:r w:rsidRPr="00CC58C1">
        <w:rPr>
          <w:rFonts w:ascii="Times New Roman" w:eastAsia="Times New Roman" w:hAnsi="Times New Roman" w:cs="Times New Roman"/>
          <w:b/>
        </w:rPr>
        <w:t xml:space="preserve">Table </w:t>
      </w:r>
      <w:r>
        <w:rPr>
          <w:rFonts w:ascii="Times New Roman" w:eastAsia="Times New Roman" w:hAnsi="Times New Roman" w:cs="Times New Roman"/>
          <w:b/>
        </w:rPr>
        <w:t>1</w:t>
      </w:r>
      <w:r w:rsidRPr="00CC58C1">
        <w:rPr>
          <w:rFonts w:ascii="Times New Roman" w:eastAsia="Times New Roman" w:hAnsi="Times New Roman" w:cs="Times New Roman"/>
          <w:b/>
        </w:rPr>
        <w:t xml:space="preserve">. Multivariate </w:t>
      </w:r>
      <w:r>
        <w:rPr>
          <w:rFonts w:ascii="Times New Roman" w:eastAsia="Times New Roman" w:hAnsi="Times New Roman" w:cs="Times New Roman"/>
          <w:b/>
        </w:rPr>
        <w:t xml:space="preserve">Regression of </w:t>
      </w:r>
      <w:r w:rsidR="001D34D6">
        <w:rPr>
          <w:rFonts w:ascii="Times New Roman" w:eastAsia="Times New Roman" w:hAnsi="Times New Roman" w:cs="Times New Roman"/>
          <w:b/>
        </w:rPr>
        <w:t>Biochemical Indices.</w:t>
      </w:r>
    </w:p>
    <w:p w14:paraId="7F4A8831" w14:textId="77777777" w:rsidR="00A1289D" w:rsidRDefault="00A1289D"/>
    <w:tbl>
      <w:tblPr>
        <w:tblStyle w:val="TableGrid"/>
        <w:tblW w:w="1341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1440"/>
        <w:gridCol w:w="810"/>
        <w:gridCol w:w="900"/>
        <w:gridCol w:w="810"/>
        <w:gridCol w:w="900"/>
        <w:gridCol w:w="810"/>
        <w:gridCol w:w="900"/>
        <w:gridCol w:w="810"/>
        <w:gridCol w:w="900"/>
        <w:gridCol w:w="810"/>
        <w:gridCol w:w="900"/>
        <w:gridCol w:w="810"/>
        <w:gridCol w:w="900"/>
        <w:gridCol w:w="810"/>
        <w:gridCol w:w="900"/>
      </w:tblGrid>
      <w:tr w:rsidR="008803AB" w:rsidRPr="009A1F9E" w14:paraId="3E47A339" w14:textId="3CD75B51" w:rsidTr="00A5277A">
        <w:tc>
          <w:tcPr>
            <w:tcW w:w="1440" w:type="dxa"/>
            <w:vMerge w:val="restart"/>
          </w:tcPr>
          <w:p w14:paraId="27C3E535" w14:textId="38150F32" w:rsidR="008803AB" w:rsidRDefault="008803AB" w:rsidP="008803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45A7D52" w14:textId="1E5A2DC2" w:rsidR="008803AB" w:rsidRPr="009A1F9E" w:rsidRDefault="00506B17" w:rsidP="008803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6B1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  <w:r w:rsidR="008803AB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="008803AB" w:rsidRPr="009A1F9E">
              <w:rPr>
                <w:rFonts w:ascii="Times New Roman" w:hAnsi="Times New Roman" w:cs="Times New Roman"/>
                <w:sz w:val="22"/>
                <w:szCs w:val="22"/>
              </w:rPr>
              <w:t>ndex</w:t>
            </w:r>
          </w:p>
        </w:tc>
        <w:tc>
          <w:tcPr>
            <w:tcW w:w="1710" w:type="dxa"/>
            <w:gridSpan w:val="2"/>
          </w:tcPr>
          <w:p w14:paraId="3E868356" w14:textId="2BC418B9" w:rsidR="008803AB" w:rsidRPr="009A1F9E" w:rsidRDefault="00506B17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="008803AB" w:rsidRPr="009A1F9E">
              <w:rPr>
                <w:rFonts w:ascii="Times New Roman" w:hAnsi="Times New Roman" w:cs="Times New Roman"/>
                <w:sz w:val="22"/>
                <w:szCs w:val="22"/>
              </w:rPr>
              <w:t>Month 1</w:t>
            </w:r>
          </w:p>
        </w:tc>
        <w:tc>
          <w:tcPr>
            <w:tcW w:w="1710" w:type="dxa"/>
            <w:gridSpan w:val="2"/>
          </w:tcPr>
          <w:p w14:paraId="49695E32" w14:textId="77777777" w:rsidR="008803AB" w:rsidRPr="009A1F9E" w:rsidRDefault="008803AB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1F9E">
              <w:rPr>
                <w:rFonts w:ascii="Times New Roman" w:hAnsi="Times New Roman" w:cs="Times New Roman"/>
                <w:sz w:val="22"/>
                <w:szCs w:val="22"/>
              </w:rPr>
              <w:t>Month 2</w:t>
            </w:r>
          </w:p>
        </w:tc>
        <w:tc>
          <w:tcPr>
            <w:tcW w:w="1710" w:type="dxa"/>
            <w:gridSpan w:val="2"/>
          </w:tcPr>
          <w:p w14:paraId="6A4F89D7" w14:textId="77777777" w:rsidR="008803AB" w:rsidRPr="009A1F9E" w:rsidRDefault="008803AB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1F9E">
              <w:rPr>
                <w:rFonts w:ascii="Times New Roman" w:hAnsi="Times New Roman" w:cs="Times New Roman"/>
                <w:sz w:val="22"/>
                <w:szCs w:val="22"/>
              </w:rPr>
              <w:t>Month 3</w:t>
            </w:r>
          </w:p>
        </w:tc>
        <w:tc>
          <w:tcPr>
            <w:tcW w:w="1710" w:type="dxa"/>
            <w:gridSpan w:val="2"/>
          </w:tcPr>
          <w:p w14:paraId="0867E99B" w14:textId="106D1C49" w:rsidR="008803AB" w:rsidRPr="009A1F9E" w:rsidRDefault="008803AB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1F9E">
              <w:rPr>
                <w:rFonts w:ascii="Times New Roman" w:hAnsi="Times New Roman" w:cs="Times New Roman"/>
                <w:sz w:val="22"/>
                <w:szCs w:val="22"/>
              </w:rPr>
              <w:t>Month 4</w:t>
            </w:r>
          </w:p>
        </w:tc>
        <w:tc>
          <w:tcPr>
            <w:tcW w:w="1710" w:type="dxa"/>
            <w:gridSpan w:val="2"/>
          </w:tcPr>
          <w:p w14:paraId="15799363" w14:textId="6DBF5055" w:rsidR="008803AB" w:rsidRPr="009A1F9E" w:rsidRDefault="008803AB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1F9E">
              <w:rPr>
                <w:rFonts w:ascii="Times New Roman" w:hAnsi="Times New Roman" w:cs="Times New Roman"/>
                <w:sz w:val="22"/>
                <w:szCs w:val="22"/>
              </w:rPr>
              <w:t>Month 5</w:t>
            </w:r>
          </w:p>
        </w:tc>
        <w:tc>
          <w:tcPr>
            <w:tcW w:w="1710" w:type="dxa"/>
            <w:gridSpan w:val="2"/>
          </w:tcPr>
          <w:p w14:paraId="56D180D1" w14:textId="227342C4" w:rsidR="008803AB" w:rsidRPr="009A1F9E" w:rsidRDefault="008803AB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1F9E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710" w:type="dxa"/>
            <w:gridSpan w:val="2"/>
          </w:tcPr>
          <w:p w14:paraId="2CD6F6E9" w14:textId="062DC0FD" w:rsidR="008803AB" w:rsidRPr="009A1F9E" w:rsidRDefault="00506B17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="008803AB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</w:tr>
      <w:tr w:rsidR="008803AB" w:rsidRPr="009A1F9E" w14:paraId="19BAC509" w14:textId="6B44EA0C" w:rsidTr="00A5277A">
        <w:tc>
          <w:tcPr>
            <w:tcW w:w="1440" w:type="dxa"/>
            <w:vMerge/>
          </w:tcPr>
          <w:p w14:paraId="5D4D9E9E" w14:textId="18627370" w:rsidR="008803AB" w:rsidRPr="009A1F9E" w:rsidRDefault="008803AB" w:rsidP="00D664E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05CAF63C" w14:textId="5F9DFA77" w:rsidR="008803AB" w:rsidRPr="009A1F9E" w:rsidRDefault="00506B17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</w:t>
            </w:r>
            <w:r w:rsidR="008803AB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8803AB" w:rsidRPr="009A1F9E">
              <w:rPr>
                <w:rFonts w:ascii="Times New Roman" w:hAnsi="Times New Roman" w:cs="Times New Roman"/>
                <w:sz w:val="22"/>
                <w:szCs w:val="22"/>
              </w:rPr>
              <w:t>oef</w:t>
            </w:r>
          </w:p>
        </w:tc>
        <w:tc>
          <w:tcPr>
            <w:tcW w:w="900" w:type="dxa"/>
          </w:tcPr>
          <w:p w14:paraId="5654FF50" w14:textId="77777777" w:rsidR="008803AB" w:rsidRPr="009A1F9E" w:rsidRDefault="008803AB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1F9E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810" w:type="dxa"/>
          </w:tcPr>
          <w:p w14:paraId="15D37DA7" w14:textId="2FF26014" w:rsidR="008803AB" w:rsidRPr="009A1F9E" w:rsidRDefault="008803AB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9A1F9E">
              <w:rPr>
                <w:rFonts w:ascii="Times New Roman" w:hAnsi="Times New Roman" w:cs="Times New Roman"/>
                <w:sz w:val="22"/>
                <w:szCs w:val="22"/>
              </w:rPr>
              <w:t>oef</w:t>
            </w:r>
          </w:p>
        </w:tc>
        <w:tc>
          <w:tcPr>
            <w:tcW w:w="900" w:type="dxa"/>
          </w:tcPr>
          <w:p w14:paraId="6D881E1F" w14:textId="77777777" w:rsidR="008803AB" w:rsidRPr="009A1F9E" w:rsidRDefault="008803AB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1F9E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810" w:type="dxa"/>
          </w:tcPr>
          <w:p w14:paraId="19F87CC8" w14:textId="7D02D756" w:rsidR="008803AB" w:rsidRPr="009A1F9E" w:rsidRDefault="008803AB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9A1F9E">
              <w:rPr>
                <w:rFonts w:ascii="Times New Roman" w:hAnsi="Times New Roman" w:cs="Times New Roman"/>
                <w:sz w:val="22"/>
                <w:szCs w:val="22"/>
              </w:rPr>
              <w:t>oef</w:t>
            </w:r>
          </w:p>
        </w:tc>
        <w:tc>
          <w:tcPr>
            <w:tcW w:w="900" w:type="dxa"/>
          </w:tcPr>
          <w:p w14:paraId="6CD7BF53" w14:textId="77777777" w:rsidR="008803AB" w:rsidRPr="009A1F9E" w:rsidRDefault="008803AB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1F9E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810" w:type="dxa"/>
          </w:tcPr>
          <w:p w14:paraId="2BD3B59C" w14:textId="71E5B5B9" w:rsidR="008803AB" w:rsidRPr="009A1F9E" w:rsidRDefault="008803AB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9A1F9E">
              <w:rPr>
                <w:rFonts w:ascii="Times New Roman" w:hAnsi="Times New Roman" w:cs="Times New Roman"/>
                <w:sz w:val="22"/>
                <w:szCs w:val="22"/>
              </w:rPr>
              <w:t>oef</w:t>
            </w:r>
          </w:p>
        </w:tc>
        <w:tc>
          <w:tcPr>
            <w:tcW w:w="900" w:type="dxa"/>
          </w:tcPr>
          <w:p w14:paraId="73EAEF38" w14:textId="77777777" w:rsidR="008803AB" w:rsidRPr="009A1F9E" w:rsidRDefault="008803AB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1F9E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810" w:type="dxa"/>
          </w:tcPr>
          <w:p w14:paraId="16E83779" w14:textId="1176F59F" w:rsidR="008803AB" w:rsidRPr="009A1F9E" w:rsidRDefault="008803AB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9A1F9E">
              <w:rPr>
                <w:rFonts w:ascii="Times New Roman" w:hAnsi="Times New Roman" w:cs="Times New Roman"/>
                <w:sz w:val="22"/>
                <w:szCs w:val="22"/>
              </w:rPr>
              <w:t>oef</w:t>
            </w:r>
          </w:p>
        </w:tc>
        <w:tc>
          <w:tcPr>
            <w:tcW w:w="900" w:type="dxa"/>
          </w:tcPr>
          <w:p w14:paraId="65A4E7CF" w14:textId="77777777" w:rsidR="008803AB" w:rsidRPr="009A1F9E" w:rsidRDefault="008803AB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1F9E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810" w:type="dxa"/>
          </w:tcPr>
          <w:p w14:paraId="025DDBA7" w14:textId="38EB6F7A" w:rsidR="008803AB" w:rsidRPr="009A1F9E" w:rsidRDefault="008803AB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9A1F9E">
              <w:rPr>
                <w:rFonts w:ascii="Times New Roman" w:hAnsi="Times New Roman" w:cs="Times New Roman"/>
                <w:sz w:val="22"/>
                <w:szCs w:val="22"/>
              </w:rPr>
              <w:t>oef</w:t>
            </w:r>
          </w:p>
        </w:tc>
        <w:tc>
          <w:tcPr>
            <w:tcW w:w="900" w:type="dxa"/>
          </w:tcPr>
          <w:p w14:paraId="65C034E9" w14:textId="77777777" w:rsidR="008803AB" w:rsidRPr="009A1F9E" w:rsidRDefault="008803AB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1F9E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810" w:type="dxa"/>
          </w:tcPr>
          <w:p w14:paraId="4F5FF03D" w14:textId="679A534C" w:rsidR="008803AB" w:rsidRPr="009A1F9E" w:rsidRDefault="008803AB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9A1F9E">
              <w:rPr>
                <w:rFonts w:ascii="Times New Roman" w:hAnsi="Times New Roman" w:cs="Times New Roman"/>
                <w:sz w:val="22"/>
                <w:szCs w:val="22"/>
              </w:rPr>
              <w:t>oef</w:t>
            </w:r>
          </w:p>
        </w:tc>
        <w:tc>
          <w:tcPr>
            <w:tcW w:w="900" w:type="dxa"/>
          </w:tcPr>
          <w:p w14:paraId="4DD3C39F" w14:textId="21C19728" w:rsidR="008803AB" w:rsidRPr="009A1F9E" w:rsidRDefault="008803AB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1F9E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</w:tr>
      <w:tr w:rsidR="00A5277A" w:rsidRPr="009A1F9E" w14:paraId="7A3A0833" w14:textId="37ED5E97" w:rsidTr="00A5277A">
        <w:tc>
          <w:tcPr>
            <w:tcW w:w="1440" w:type="dxa"/>
          </w:tcPr>
          <w:p w14:paraId="2D25B473" w14:textId="77777777" w:rsidR="009A1F9E" w:rsidRPr="009A1F9E" w:rsidRDefault="009A1F9E" w:rsidP="004D49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1F9E">
              <w:rPr>
                <w:rFonts w:ascii="Times New Roman" w:hAnsi="Times New Roman" w:cs="Times New Roman"/>
                <w:sz w:val="22"/>
                <w:szCs w:val="22"/>
              </w:rPr>
              <w:t>DHA-PL</w:t>
            </w:r>
          </w:p>
        </w:tc>
        <w:tc>
          <w:tcPr>
            <w:tcW w:w="810" w:type="dxa"/>
          </w:tcPr>
          <w:p w14:paraId="1A8872E0" w14:textId="30BC7086" w:rsidR="009A1F9E" w:rsidRPr="009A1F9E" w:rsidRDefault="009A1F9E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1F9E">
              <w:rPr>
                <w:rFonts w:ascii="Times New Roman" w:hAnsi="Times New Roman" w:cs="Times New Roman"/>
                <w:sz w:val="22"/>
                <w:szCs w:val="22"/>
              </w:rPr>
              <w:t>0.037</w:t>
            </w:r>
          </w:p>
        </w:tc>
        <w:tc>
          <w:tcPr>
            <w:tcW w:w="900" w:type="dxa"/>
          </w:tcPr>
          <w:p w14:paraId="7FABBFB5" w14:textId="25A8CB0D" w:rsidR="009A1F9E" w:rsidRPr="009A1F9E" w:rsidRDefault="009A1F9E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1F9E">
              <w:rPr>
                <w:rFonts w:ascii="Times New Roman" w:hAnsi="Times New Roman" w:cs="Times New Roman"/>
                <w:sz w:val="22"/>
                <w:szCs w:val="22"/>
              </w:rPr>
              <w:t>5.2e-02</w:t>
            </w:r>
          </w:p>
        </w:tc>
        <w:tc>
          <w:tcPr>
            <w:tcW w:w="810" w:type="dxa"/>
          </w:tcPr>
          <w:p w14:paraId="7AE675C4" w14:textId="0CB135C3" w:rsidR="009A1F9E" w:rsidRPr="009A1F9E" w:rsidRDefault="009A1F9E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1F9E">
              <w:rPr>
                <w:rFonts w:ascii="Times New Roman" w:hAnsi="Times New Roman" w:cs="Times New Roman"/>
                <w:sz w:val="22"/>
                <w:szCs w:val="22"/>
              </w:rPr>
              <w:t>0.067</w:t>
            </w:r>
          </w:p>
        </w:tc>
        <w:tc>
          <w:tcPr>
            <w:tcW w:w="900" w:type="dxa"/>
          </w:tcPr>
          <w:p w14:paraId="7640D982" w14:textId="1CC4D47C" w:rsidR="009A1F9E" w:rsidRPr="009A1F9E" w:rsidRDefault="009A1F9E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1F9E">
              <w:rPr>
                <w:rFonts w:ascii="Times New Roman" w:hAnsi="Times New Roman" w:cs="Times New Roman"/>
                <w:sz w:val="22"/>
                <w:szCs w:val="22"/>
              </w:rPr>
              <w:t>5.4e-04</w:t>
            </w:r>
          </w:p>
        </w:tc>
        <w:tc>
          <w:tcPr>
            <w:tcW w:w="810" w:type="dxa"/>
          </w:tcPr>
          <w:p w14:paraId="30E5536D" w14:textId="59B134B5" w:rsidR="009A1F9E" w:rsidRPr="009A1F9E" w:rsidRDefault="009A1F9E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1F9E">
              <w:rPr>
                <w:rFonts w:ascii="Times New Roman" w:hAnsi="Times New Roman" w:cs="Times New Roman"/>
                <w:sz w:val="22"/>
                <w:szCs w:val="22"/>
              </w:rPr>
              <w:t>0.066</w:t>
            </w:r>
          </w:p>
        </w:tc>
        <w:tc>
          <w:tcPr>
            <w:tcW w:w="900" w:type="dxa"/>
          </w:tcPr>
          <w:p w14:paraId="68BE5888" w14:textId="3ECFF696" w:rsidR="009A1F9E" w:rsidRPr="009A1F9E" w:rsidRDefault="009A1F9E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1F9E">
              <w:rPr>
                <w:rFonts w:ascii="Times New Roman" w:hAnsi="Times New Roman" w:cs="Times New Roman"/>
                <w:sz w:val="22"/>
                <w:szCs w:val="22"/>
              </w:rPr>
              <w:t>6.4e-04</w:t>
            </w:r>
          </w:p>
        </w:tc>
        <w:tc>
          <w:tcPr>
            <w:tcW w:w="810" w:type="dxa"/>
          </w:tcPr>
          <w:p w14:paraId="695754BC" w14:textId="526A0865" w:rsidR="009A1F9E" w:rsidRPr="009A1F9E" w:rsidRDefault="009A1F9E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1F9E">
              <w:rPr>
                <w:rFonts w:ascii="Times New Roman" w:hAnsi="Times New Roman" w:cs="Times New Roman"/>
                <w:sz w:val="22"/>
                <w:szCs w:val="22"/>
              </w:rPr>
              <w:t>0.091</w:t>
            </w:r>
          </w:p>
        </w:tc>
        <w:tc>
          <w:tcPr>
            <w:tcW w:w="900" w:type="dxa"/>
          </w:tcPr>
          <w:p w14:paraId="565AAFC0" w14:textId="585773C9" w:rsidR="009A1F9E" w:rsidRPr="009A1F9E" w:rsidRDefault="009A1F9E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1F9E">
              <w:rPr>
                <w:rFonts w:ascii="Times New Roman" w:hAnsi="Times New Roman" w:cs="Times New Roman"/>
                <w:sz w:val="22"/>
                <w:szCs w:val="22"/>
              </w:rPr>
              <w:t>3.8e-06</w:t>
            </w:r>
          </w:p>
        </w:tc>
        <w:tc>
          <w:tcPr>
            <w:tcW w:w="810" w:type="dxa"/>
          </w:tcPr>
          <w:p w14:paraId="70153176" w14:textId="36FCFB29" w:rsidR="009A1F9E" w:rsidRPr="009A1F9E" w:rsidRDefault="00F85E14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00" w:type="dxa"/>
          </w:tcPr>
          <w:p w14:paraId="78177E77" w14:textId="3DAFE377" w:rsidR="009A1F9E" w:rsidRPr="009A1F9E" w:rsidRDefault="00A31571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079D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810" w:type="dxa"/>
          </w:tcPr>
          <w:p w14:paraId="385B8C26" w14:textId="07EA33B0" w:rsidR="009A1F9E" w:rsidRPr="009A1F9E" w:rsidRDefault="009A1F9E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1F9E">
              <w:rPr>
                <w:rFonts w:ascii="Times New Roman" w:hAnsi="Times New Roman" w:cs="Times New Roman"/>
                <w:sz w:val="22"/>
                <w:szCs w:val="22"/>
              </w:rPr>
              <w:t>-0.058</w:t>
            </w:r>
          </w:p>
        </w:tc>
        <w:tc>
          <w:tcPr>
            <w:tcW w:w="900" w:type="dxa"/>
          </w:tcPr>
          <w:p w14:paraId="2B1C5D74" w14:textId="527086EA" w:rsidR="009A1F9E" w:rsidRPr="009A1F9E" w:rsidRDefault="009A1F9E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1F9E">
              <w:rPr>
                <w:rFonts w:ascii="Times New Roman" w:hAnsi="Times New Roman" w:cs="Times New Roman"/>
                <w:sz w:val="22"/>
                <w:szCs w:val="22"/>
              </w:rPr>
              <w:t>1.2e-04</w:t>
            </w:r>
          </w:p>
        </w:tc>
        <w:tc>
          <w:tcPr>
            <w:tcW w:w="810" w:type="dxa"/>
          </w:tcPr>
          <w:p w14:paraId="6AFCCD49" w14:textId="231EA870" w:rsidR="009A1F9E" w:rsidRPr="009A1F9E" w:rsidRDefault="00F85E14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00" w:type="dxa"/>
          </w:tcPr>
          <w:p w14:paraId="28529F59" w14:textId="7482BE7B" w:rsidR="009A1F9E" w:rsidRPr="009A1F9E" w:rsidRDefault="00A31571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079D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</w:tr>
      <w:tr w:rsidR="00A5277A" w:rsidRPr="009A1F9E" w14:paraId="06372D67" w14:textId="7261F960" w:rsidTr="00A5277A">
        <w:tc>
          <w:tcPr>
            <w:tcW w:w="1440" w:type="dxa"/>
          </w:tcPr>
          <w:p w14:paraId="1F597D4C" w14:textId="77777777" w:rsidR="009A1F9E" w:rsidRPr="009A1F9E" w:rsidRDefault="009A1F9E" w:rsidP="004D49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1F9E">
              <w:rPr>
                <w:rFonts w:ascii="Times New Roman" w:hAnsi="Times New Roman" w:cs="Times New Roman"/>
                <w:sz w:val="22"/>
                <w:szCs w:val="22"/>
              </w:rPr>
              <w:t>(LA+AA)-PL</w:t>
            </w:r>
          </w:p>
        </w:tc>
        <w:tc>
          <w:tcPr>
            <w:tcW w:w="810" w:type="dxa"/>
          </w:tcPr>
          <w:p w14:paraId="47288E52" w14:textId="7628D601" w:rsidR="009A1F9E" w:rsidRPr="009A1F9E" w:rsidRDefault="00A31571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00" w:type="dxa"/>
          </w:tcPr>
          <w:p w14:paraId="79E8C517" w14:textId="3C289D8E" w:rsidR="009A1F9E" w:rsidRPr="0027079D" w:rsidRDefault="0027079D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079D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810" w:type="dxa"/>
          </w:tcPr>
          <w:p w14:paraId="71DDF35F" w14:textId="4ED23F44" w:rsidR="009A1F9E" w:rsidRPr="009A1F9E" w:rsidRDefault="00FF7B84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5</w:t>
            </w:r>
          </w:p>
        </w:tc>
        <w:tc>
          <w:tcPr>
            <w:tcW w:w="900" w:type="dxa"/>
          </w:tcPr>
          <w:p w14:paraId="6ACE72A1" w14:textId="43ECBD3F" w:rsidR="009A1F9E" w:rsidRPr="009A1F9E" w:rsidRDefault="00FF7B84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5e-02</w:t>
            </w:r>
          </w:p>
        </w:tc>
        <w:tc>
          <w:tcPr>
            <w:tcW w:w="810" w:type="dxa"/>
          </w:tcPr>
          <w:p w14:paraId="0D1072B8" w14:textId="5DBFCEED" w:rsidR="009A1F9E" w:rsidRPr="009A1F9E" w:rsidRDefault="00F85E14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00" w:type="dxa"/>
          </w:tcPr>
          <w:p w14:paraId="4B0DA36E" w14:textId="24839731" w:rsidR="009A1F9E" w:rsidRPr="009A1F9E" w:rsidRDefault="0027079D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079D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810" w:type="dxa"/>
          </w:tcPr>
          <w:p w14:paraId="6543A1B4" w14:textId="2FE77C8C" w:rsidR="009A1F9E" w:rsidRPr="009A1F9E" w:rsidRDefault="00FF7B84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7</w:t>
            </w:r>
          </w:p>
        </w:tc>
        <w:tc>
          <w:tcPr>
            <w:tcW w:w="900" w:type="dxa"/>
          </w:tcPr>
          <w:p w14:paraId="6E9F620F" w14:textId="07441A08" w:rsidR="009A1F9E" w:rsidRPr="009A1F9E" w:rsidRDefault="00FF7B84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4e-03</w:t>
            </w:r>
          </w:p>
        </w:tc>
        <w:tc>
          <w:tcPr>
            <w:tcW w:w="810" w:type="dxa"/>
          </w:tcPr>
          <w:p w14:paraId="7381DA53" w14:textId="22DC96EA" w:rsidR="009A1F9E" w:rsidRPr="009A1F9E" w:rsidRDefault="00F85E14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00" w:type="dxa"/>
          </w:tcPr>
          <w:p w14:paraId="57A18C2D" w14:textId="2AE4E672" w:rsidR="009A1F9E" w:rsidRPr="009A1F9E" w:rsidRDefault="00A31571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079D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810" w:type="dxa"/>
          </w:tcPr>
          <w:p w14:paraId="6B8B7515" w14:textId="18C69B2D" w:rsidR="009A1F9E" w:rsidRPr="009A1F9E" w:rsidRDefault="00FF7B84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33</w:t>
            </w:r>
          </w:p>
        </w:tc>
        <w:tc>
          <w:tcPr>
            <w:tcW w:w="900" w:type="dxa"/>
          </w:tcPr>
          <w:p w14:paraId="6017A58E" w14:textId="35B6EC90" w:rsidR="009A1F9E" w:rsidRPr="009A1F9E" w:rsidRDefault="00FF7B84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e-02</w:t>
            </w:r>
          </w:p>
        </w:tc>
        <w:tc>
          <w:tcPr>
            <w:tcW w:w="810" w:type="dxa"/>
          </w:tcPr>
          <w:p w14:paraId="16AFB733" w14:textId="4D64EEC6" w:rsidR="009A1F9E" w:rsidRPr="009A1F9E" w:rsidRDefault="00F85E14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00" w:type="dxa"/>
          </w:tcPr>
          <w:p w14:paraId="33A8BD7B" w14:textId="0AD7F8E5" w:rsidR="009A1F9E" w:rsidRPr="009A1F9E" w:rsidRDefault="00A31571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079D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</w:tr>
      <w:tr w:rsidR="00A5277A" w:rsidRPr="009A1F9E" w14:paraId="56330782" w14:textId="7797DAC5" w:rsidTr="00A5277A">
        <w:tc>
          <w:tcPr>
            <w:tcW w:w="1440" w:type="dxa"/>
          </w:tcPr>
          <w:p w14:paraId="0DD582B7" w14:textId="77777777" w:rsidR="009A1F9E" w:rsidRPr="009A1F9E" w:rsidRDefault="009A1F9E" w:rsidP="004D49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1F9E">
              <w:rPr>
                <w:rFonts w:ascii="Times New Roman" w:hAnsi="Times New Roman" w:cs="Times New Roman"/>
                <w:sz w:val="22"/>
                <w:szCs w:val="22"/>
              </w:rPr>
              <w:t>DHA-PE</w:t>
            </w:r>
          </w:p>
        </w:tc>
        <w:tc>
          <w:tcPr>
            <w:tcW w:w="810" w:type="dxa"/>
          </w:tcPr>
          <w:p w14:paraId="53046618" w14:textId="66AB01E5" w:rsidR="009A1F9E" w:rsidRPr="009A1F9E" w:rsidRDefault="009A1F9E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1F9E">
              <w:rPr>
                <w:rFonts w:ascii="Times New Roman" w:hAnsi="Times New Roman" w:cs="Times New Roman"/>
                <w:sz w:val="22"/>
                <w:szCs w:val="22"/>
              </w:rPr>
              <w:t>0.042</w:t>
            </w:r>
          </w:p>
        </w:tc>
        <w:tc>
          <w:tcPr>
            <w:tcW w:w="900" w:type="dxa"/>
          </w:tcPr>
          <w:p w14:paraId="6ACD88B9" w14:textId="7FEA1B4E" w:rsidR="009A1F9E" w:rsidRPr="009A1F9E" w:rsidRDefault="009A1F9E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1F9E">
              <w:rPr>
                <w:rFonts w:ascii="Times New Roman" w:hAnsi="Times New Roman" w:cs="Times New Roman"/>
                <w:sz w:val="22"/>
                <w:szCs w:val="22"/>
              </w:rPr>
              <w:t>3.8e-02</w:t>
            </w:r>
          </w:p>
        </w:tc>
        <w:tc>
          <w:tcPr>
            <w:tcW w:w="810" w:type="dxa"/>
          </w:tcPr>
          <w:p w14:paraId="6A031186" w14:textId="6E765CAC" w:rsidR="009A1F9E" w:rsidRPr="009A1F9E" w:rsidRDefault="009A1F9E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1F9E">
              <w:rPr>
                <w:rFonts w:ascii="Times New Roman" w:hAnsi="Times New Roman" w:cs="Times New Roman"/>
                <w:sz w:val="22"/>
                <w:szCs w:val="22"/>
              </w:rPr>
              <w:t>0.059</w:t>
            </w:r>
          </w:p>
        </w:tc>
        <w:tc>
          <w:tcPr>
            <w:tcW w:w="900" w:type="dxa"/>
          </w:tcPr>
          <w:p w14:paraId="12C42650" w14:textId="6295B106" w:rsidR="009A1F9E" w:rsidRPr="009A1F9E" w:rsidRDefault="009A1F9E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1F9E">
              <w:rPr>
                <w:rFonts w:ascii="Times New Roman" w:hAnsi="Times New Roman" w:cs="Times New Roman"/>
                <w:sz w:val="22"/>
                <w:szCs w:val="22"/>
              </w:rPr>
              <w:t>3.9e-03</w:t>
            </w:r>
          </w:p>
        </w:tc>
        <w:tc>
          <w:tcPr>
            <w:tcW w:w="810" w:type="dxa"/>
          </w:tcPr>
          <w:p w14:paraId="09FE7C5E" w14:textId="7F003558" w:rsidR="009A1F9E" w:rsidRPr="009A1F9E" w:rsidRDefault="009A1F9E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1F9E">
              <w:rPr>
                <w:rFonts w:ascii="Times New Roman" w:hAnsi="Times New Roman" w:cs="Times New Roman"/>
                <w:sz w:val="22"/>
                <w:szCs w:val="22"/>
              </w:rPr>
              <w:t>0.037</w:t>
            </w:r>
          </w:p>
        </w:tc>
        <w:tc>
          <w:tcPr>
            <w:tcW w:w="900" w:type="dxa"/>
          </w:tcPr>
          <w:p w14:paraId="02F5E98F" w14:textId="75F6A1D9" w:rsidR="009A1F9E" w:rsidRPr="009A1F9E" w:rsidRDefault="009A1F9E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1F9E">
              <w:rPr>
                <w:rFonts w:ascii="Times New Roman" w:hAnsi="Times New Roman" w:cs="Times New Roman"/>
                <w:sz w:val="22"/>
                <w:szCs w:val="22"/>
              </w:rPr>
              <w:t>6.4e-02</w:t>
            </w:r>
          </w:p>
        </w:tc>
        <w:tc>
          <w:tcPr>
            <w:tcW w:w="810" w:type="dxa"/>
          </w:tcPr>
          <w:p w14:paraId="2F0DCA66" w14:textId="76CDACEE" w:rsidR="009A1F9E" w:rsidRPr="009A1F9E" w:rsidRDefault="009A1F9E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1F9E">
              <w:rPr>
                <w:rFonts w:ascii="Times New Roman" w:hAnsi="Times New Roman" w:cs="Times New Roman"/>
                <w:sz w:val="22"/>
                <w:szCs w:val="22"/>
              </w:rPr>
              <w:t>0.063</w:t>
            </w:r>
          </w:p>
        </w:tc>
        <w:tc>
          <w:tcPr>
            <w:tcW w:w="900" w:type="dxa"/>
          </w:tcPr>
          <w:p w14:paraId="3F1A6E6B" w14:textId="762E3613" w:rsidR="009A1F9E" w:rsidRPr="009A1F9E" w:rsidRDefault="009A1F9E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1F9E">
              <w:rPr>
                <w:rFonts w:ascii="Times New Roman" w:hAnsi="Times New Roman" w:cs="Times New Roman"/>
                <w:sz w:val="22"/>
                <w:szCs w:val="22"/>
              </w:rPr>
              <w:t>2.2e-03</w:t>
            </w:r>
          </w:p>
        </w:tc>
        <w:tc>
          <w:tcPr>
            <w:tcW w:w="810" w:type="dxa"/>
          </w:tcPr>
          <w:p w14:paraId="740AD4A9" w14:textId="6CA291D5" w:rsidR="009A1F9E" w:rsidRPr="009A1F9E" w:rsidRDefault="00F85E14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00" w:type="dxa"/>
          </w:tcPr>
          <w:p w14:paraId="5E8D56C5" w14:textId="433352E3" w:rsidR="009A1F9E" w:rsidRPr="009A1F9E" w:rsidRDefault="00A31571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079D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810" w:type="dxa"/>
          </w:tcPr>
          <w:p w14:paraId="6F46BBAD" w14:textId="164D44FA" w:rsidR="009A1F9E" w:rsidRPr="009A1F9E" w:rsidRDefault="00F85E14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00" w:type="dxa"/>
          </w:tcPr>
          <w:p w14:paraId="079ABC36" w14:textId="2997EDE3" w:rsidR="009A1F9E" w:rsidRPr="009A1F9E" w:rsidRDefault="00A31571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079D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810" w:type="dxa"/>
          </w:tcPr>
          <w:p w14:paraId="0AA692A0" w14:textId="3A7AAD76" w:rsidR="009A1F9E" w:rsidRPr="009A1F9E" w:rsidRDefault="00D664ED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39</w:t>
            </w:r>
          </w:p>
        </w:tc>
        <w:tc>
          <w:tcPr>
            <w:tcW w:w="900" w:type="dxa"/>
          </w:tcPr>
          <w:p w14:paraId="17B0BB85" w14:textId="193AE67A" w:rsidR="009A1F9E" w:rsidRPr="009A1F9E" w:rsidRDefault="00D664ED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e-02</w:t>
            </w:r>
          </w:p>
        </w:tc>
      </w:tr>
      <w:tr w:rsidR="00F20D77" w:rsidRPr="009A1F9E" w14:paraId="0EE94194" w14:textId="3360FA2F" w:rsidTr="00A5277A">
        <w:tc>
          <w:tcPr>
            <w:tcW w:w="1440" w:type="dxa"/>
          </w:tcPr>
          <w:p w14:paraId="7EB3E049" w14:textId="77777777" w:rsidR="00F20D77" w:rsidRPr="009A1F9E" w:rsidRDefault="00F20D77" w:rsidP="00F20D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1F9E">
              <w:rPr>
                <w:rFonts w:ascii="Times New Roman" w:hAnsi="Times New Roman" w:cs="Times New Roman"/>
                <w:sz w:val="22"/>
                <w:szCs w:val="22"/>
              </w:rPr>
              <w:t>(LA+AA)-PE</w:t>
            </w:r>
          </w:p>
        </w:tc>
        <w:tc>
          <w:tcPr>
            <w:tcW w:w="810" w:type="dxa"/>
          </w:tcPr>
          <w:p w14:paraId="55B05D75" w14:textId="7526E23E" w:rsidR="00F20D77" w:rsidRPr="009A1F9E" w:rsidRDefault="00F20D77" w:rsidP="00F20D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00" w:type="dxa"/>
          </w:tcPr>
          <w:p w14:paraId="69FE44F7" w14:textId="481790C9" w:rsidR="00F20D77" w:rsidRPr="009A1F9E" w:rsidRDefault="00F20D77" w:rsidP="00F20D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079D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810" w:type="dxa"/>
          </w:tcPr>
          <w:p w14:paraId="5AA8B469" w14:textId="6BD9D1E4" w:rsidR="00F20D77" w:rsidRPr="009A1F9E" w:rsidRDefault="00F20D77" w:rsidP="00F20D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00" w:type="dxa"/>
          </w:tcPr>
          <w:p w14:paraId="151E0394" w14:textId="623DA7C3" w:rsidR="00F20D77" w:rsidRPr="009A1F9E" w:rsidRDefault="00F20D77" w:rsidP="00F20D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079D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810" w:type="dxa"/>
          </w:tcPr>
          <w:p w14:paraId="3B7BF9AA" w14:textId="7F500893" w:rsidR="00F20D77" w:rsidRPr="009A1F9E" w:rsidRDefault="00F20D77" w:rsidP="00F20D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00" w:type="dxa"/>
          </w:tcPr>
          <w:p w14:paraId="1E25D1BE" w14:textId="2CB749B7" w:rsidR="00F20D77" w:rsidRPr="009A1F9E" w:rsidRDefault="00F20D77" w:rsidP="00F20D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079D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810" w:type="dxa"/>
          </w:tcPr>
          <w:p w14:paraId="2BEC177A" w14:textId="7612E0BD" w:rsidR="00F20D77" w:rsidRPr="009A1F9E" w:rsidRDefault="00F20D77" w:rsidP="00F20D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00" w:type="dxa"/>
          </w:tcPr>
          <w:p w14:paraId="1B4D78AB" w14:textId="667F10FC" w:rsidR="00F20D77" w:rsidRPr="009A1F9E" w:rsidRDefault="00F20D77" w:rsidP="00F20D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079D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810" w:type="dxa"/>
          </w:tcPr>
          <w:p w14:paraId="061AE754" w14:textId="502820B9" w:rsidR="00F20D77" w:rsidRPr="009A1F9E" w:rsidRDefault="00F20D77" w:rsidP="00F20D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00" w:type="dxa"/>
          </w:tcPr>
          <w:p w14:paraId="512945A0" w14:textId="27708C68" w:rsidR="00F20D77" w:rsidRPr="009A1F9E" w:rsidRDefault="00F20D77" w:rsidP="00F20D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079D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810" w:type="dxa"/>
          </w:tcPr>
          <w:p w14:paraId="3760E93C" w14:textId="2BB89EBA" w:rsidR="00F20D77" w:rsidRPr="009A1F9E" w:rsidRDefault="00F20D77" w:rsidP="00F20D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9</w:t>
            </w:r>
          </w:p>
        </w:tc>
        <w:tc>
          <w:tcPr>
            <w:tcW w:w="900" w:type="dxa"/>
          </w:tcPr>
          <w:p w14:paraId="1BE08209" w14:textId="5A7E6E71" w:rsidR="00F20D77" w:rsidRPr="009A1F9E" w:rsidRDefault="00F20D77" w:rsidP="00F20D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1e-02</w:t>
            </w:r>
          </w:p>
        </w:tc>
        <w:tc>
          <w:tcPr>
            <w:tcW w:w="810" w:type="dxa"/>
          </w:tcPr>
          <w:p w14:paraId="2BDFF5D4" w14:textId="1DD526AD" w:rsidR="00F20D77" w:rsidRPr="009A1F9E" w:rsidRDefault="00F20D77" w:rsidP="00F20D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22</w:t>
            </w:r>
          </w:p>
        </w:tc>
        <w:tc>
          <w:tcPr>
            <w:tcW w:w="900" w:type="dxa"/>
          </w:tcPr>
          <w:p w14:paraId="2A6AAB14" w14:textId="59221EA2" w:rsidR="00F20D77" w:rsidRPr="009A1F9E" w:rsidRDefault="00F20D77" w:rsidP="00F20D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5e-02</w:t>
            </w:r>
          </w:p>
        </w:tc>
      </w:tr>
      <w:tr w:rsidR="00A5277A" w:rsidRPr="009A1F9E" w14:paraId="21EF4D48" w14:textId="5C06DD6F" w:rsidTr="00A5277A">
        <w:tc>
          <w:tcPr>
            <w:tcW w:w="1440" w:type="dxa"/>
          </w:tcPr>
          <w:p w14:paraId="258587FC" w14:textId="77777777" w:rsidR="009A1F9E" w:rsidRPr="009A1F9E" w:rsidRDefault="009A1F9E" w:rsidP="004D493E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9A1F9E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DHA-PL /</w:t>
            </w:r>
          </w:p>
          <w:p w14:paraId="0EBE9163" w14:textId="77777777" w:rsidR="009A1F9E" w:rsidRPr="009A1F9E" w:rsidRDefault="009A1F9E" w:rsidP="004D493E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9A1F9E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(LA+AA)-PE</w:t>
            </w:r>
          </w:p>
        </w:tc>
        <w:tc>
          <w:tcPr>
            <w:tcW w:w="810" w:type="dxa"/>
          </w:tcPr>
          <w:p w14:paraId="3FDC3757" w14:textId="0F7C86DF" w:rsidR="009A1F9E" w:rsidRPr="009A1F9E" w:rsidRDefault="00F85E14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00" w:type="dxa"/>
          </w:tcPr>
          <w:p w14:paraId="7E43DD2B" w14:textId="481F8BFA" w:rsidR="009A1F9E" w:rsidRPr="009A1F9E" w:rsidRDefault="0027079D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27079D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810" w:type="dxa"/>
          </w:tcPr>
          <w:p w14:paraId="0C88AF4A" w14:textId="77777777" w:rsidR="009A1F9E" w:rsidRPr="009A1F9E" w:rsidRDefault="009A1F9E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9A1F9E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070</w:t>
            </w:r>
          </w:p>
        </w:tc>
        <w:tc>
          <w:tcPr>
            <w:tcW w:w="900" w:type="dxa"/>
          </w:tcPr>
          <w:p w14:paraId="72B95650" w14:textId="77777777" w:rsidR="009A1F9E" w:rsidRPr="009A1F9E" w:rsidRDefault="009A1F9E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9A1F9E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7.3e-03</w:t>
            </w:r>
          </w:p>
        </w:tc>
        <w:tc>
          <w:tcPr>
            <w:tcW w:w="810" w:type="dxa"/>
          </w:tcPr>
          <w:p w14:paraId="4B313040" w14:textId="77777777" w:rsidR="009A1F9E" w:rsidRPr="009A1F9E" w:rsidRDefault="009A1F9E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9A1F9E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099</w:t>
            </w:r>
          </w:p>
        </w:tc>
        <w:tc>
          <w:tcPr>
            <w:tcW w:w="900" w:type="dxa"/>
          </w:tcPr>
          <w:p w14:paraId="3914E463" w14:textId="77777777" w:rsidR="009A1F9E" w:rsidRPr="009A1F9E" w:rsidRDefault="009A1F9E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9A1F9E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.9e-04</w:t>
            </w:r>
          </w:p>
        </w:tc>
        <w:tc>
          <w:tcPr>
            <w:tcW w:w="810" w:type="dxa"/>
          </w:tcPr>
          <w:p w14:paraId="718A7B56" w14:textId="47432600" w:rsidR="009A1F9E" w:rsidRPr="009A1F9E" w:rsidRDefault="009A1F9E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9A1F9E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104</w:t>
            </w:r>
          </w:p>
        </w:tc>
        <w:tc>
          <w:tcPr>
            <w:tcW w:w="900" w:type="dxa"/>
          </w:tcPr>
          <w:p w14:paraId="68AA761F" w14:textId="60B1644B" w:rsidR="009A1F9E" w:rsidRPr="009A1F9E" w:rsidRDefault="009A1F9E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9A1F9E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9.9e-05</w:t>
            </w:r>
          </w:p>
        </w:tc>
        <w:tc>
          <w:tcPr>
            <w:tcW w:w="810" w:type="dxa"/>
          </w:tcPr>
          <w:p w14:paraId="6E82620B" w14:textId="669DDF6E" w:rsidR="009A1F9E" w:rsidRPr="009A1F9E" w:rsidRDefault="00F85E14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00" w:type="dxa"/>
          </w:tcPr>
          <w:p w14:paraId="1AF83796" w14:textId="2B883428" w:rsidR="009A1F9E" w:rsidRPr="009A1F9E" w:rsidRDefault="00A31571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27079D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810" w:type="dxa"/>
          </w:tcPr>
          <w:p w14:paraId="3F792512" w14:textId="1B47184E" w:rsidR="009A1F9E" w:rsidRPr="009A1F9E" w:rsidRDefault="009A1F9E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9A1F9E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0.087</w:t>
            </w:r>
          </w:p>
        </w:tc>
        <w:tc>
          <w:tcPr>
            <w:tcW w:w="900" w:type="dxa"/>
          </w:tcPr>
          <w:p w14:paraId="25900A7E" w14:textId="3F68A91B" w:rsidR="009A1F9E" w:rsidRPr="009A1F9E" w:rsidRDefault="009A1F9E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9A1F9E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.9e-05</w:t>
            </w:r>
          </w:p>
        </w:tc>
        <w:tc>
          <w:tcPr>
            <w:tcW w:w="810" w:type="dxa"/>
          </w:tcPr>
          <w:p w14:paraId="2D4AC05B" w14:textId="7E848F72" w:rsidR="009A1F9E" w:rsidRPr="009A1F9E" w:rsidRDefault="00F85E14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00" w:type="dxa"/>
          </w:tcPr>
          <w:p w14:paraId="0E69D86C" w14:textId="60AA735B" w:rsidR="009A1F9E" w:rsidRPr="009A1F9E" w:rsidRDefault="00A31571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27079D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</w:tr>
      <w:tr w:rsidR="00A5277A" w:rsidRPr="009A1F9E" w14:paraId="67E64959" w14:textId="44BA61D2" w:rsidTr="00A5277A">
        <w:tc>
          <w:tcPr>
            <w:tcW w:w="1440" w:type="dxa"/>
          </w:tcPr>
          <w:p w14:paraId="74747DE6" w14:textId="77777777" w:rsidR="009A1F9E" w:rsidRPr="009A1F9E" w:rsidRDefault="009A1F9E" w:rsidP="004D493E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9A1F9E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DHA-PL /</w:t>
            </w:r>
          </w:p>
          <w:p w14:paraId="340EC9FB" w14:textId="77777777" w:rsidR="009A1F9E" w:rsidRPr="009A1F9E" w:rsidRDefault="009A1F9E" w:rsidP="004D493E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9A1F9E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(LA+AA)-PL</w:t>
            </w:r>
          </w:p>
        </w:tc>
        <w:tc>
          <w:tcPr>
            <w:tcW w:w="810" w:type="dxa"/>
          </w:tcPr>
          <w:p w14:paraId="36676B8A" w14:textId="67AE0A8F" w:rsidR="009A1F9E" w:rsidRPr="009A1F9E" w:rsidRDefault="00F85E14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00" w:type="dxa"/>
          </w:tcPr>
          <w:p w14:paraId="3895604E" w14:textId="13209E89" w:rsidR="009A1F9E" w:rsidRPr="009A1F9E" w:rsidRDefault="0027079D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27079D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810" w:type="dxa"/>
          </w:tcPr>
          <w:p w14:paraId="559C5BA3" w14:textId="67B6BEB8" w:rsidR="009A1F9E" w:rsidRPr="009A1F9E" w:rsidRDefault="00F85E14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00" w:type="dxa"/>
          </w:tcPr>
          <w:p w14:paraId="6A746B1B" w14:textId="79163F23" w:rsidR="009A1F9E" w:rsidRPr="009A1F9E" w:rsidRDefault="0027079D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27079D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810" w:type="dxa"/>
          </w:tcPr>
          <w:p w14:paraId="0F3DE46C" w14:textId="61704637" w:rsidR="009A1F9E" w:rsidRPr="009A1F9E" w:rsidRDefault="001A0487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047</w:t>
            </w:r>
          </w:p>
        </w:tc>
        <w:tc>
          <w:tcPr>
            <w:tcW w:w="900" w:type="dxa"/>
          </w:tcPr>
          <w:p w14:paraId="5470AF24" w14:textId="3382B052" w:rsidR="009A1F9E" w:rsidRPr="009A1F9E" w:rsidRDefault="001A0487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.9e-02</w:t>
            </w:r>
          </w:p>
        </w:tc>
        <w:tc>
          <w:tcPr>
            <w:tcW w:w="810" w:type="dxa"/>
          </w:tcPr>
          <w:p w14:paraId="01FBE2DB" w14:textId="690D2F85" w:rsidR="009A1F9E" w:rsidRPr="009A1F9E" w:rsidRDefault="001A0487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045</w:t>
            </w:r>
          </w:p>
        </w:tc>
        <w:tc>
          <w:tcPr>
            <w:tcW w:w="900" w:type="dxa"/>
          </w:tcPr>
          <w:p w14:paraId="373A98D1" w14:textId="76C07E1F" w:rsidR="009A1F9E" w:rsidRPr="009A1F9E" w:rsidRDefault="001A0487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.5e-02</w:t>
            </w:r>
          </w:p>
        </w:tc>
        <w:tc>
          <w:tcPr>
            <w:tcW w:w="810" w:type="dxa"/>
          </w:tcPr>
          <w:p w14:paraId="5E0558AD" w14:textId="1C3CA7CA" w:rsidR="009A1F9E" w:rsidRPr="009A1F9E" w:rsidRDefault="00F85E14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00" w:type="dxa"/>
          </w:tcPr>
          <w:p w14:paraId="0E27D206" w14:textId="42114ABA" w:rsidR="009A1F9E" w:rsidRPr="009A1F9E" w:rsidRDefault="00A31571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27079D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810" w:type="dxa"/>
          </w:tcPr>
          <w:p w14:paraId="28B0D63F" w14:textId="66F9BB00" w:rsidR="009A1F9E" w:rsidRPr="009A1F9E" w:rsidRDefault="00F85E14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00" w:type="dxa"/>
          </w:tcPr>
          <w:p w14:paraId="2317ECDB" w14:textId="145B2843" w:rsidR="009A1F9E" w:rsidRPr="009A1F9E" w:rsidRDefault="00A31571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27079D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810" w:type="dxa"/>
          </w:tcPr>
          <w:p w14:paraId="5FDB29EB" w14:textId="0A62BD48" w:rsidR="009A1F9E" w:rsidRPr="009A1F9E" w:rsidRDefault="00F85E14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00" w:type="dxa"/>
          </w:tcPr>
          <w:p w14:paraId="3D477FD8" w14:textId="3B6DE867" w:rsidR="009A1F9E" w:rsidRPr="009A1F9E" w:rsidRDefault="00A31571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27079D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</w:tr>
      <w:tr w:rsidR="00A5277A" w:rsidRPr="009A1F9E" w14:paraId="780F28A5" w14:textId="36CDB03C" w:rsidTr="00A5277A">
        <w:tc>
          <w:tcPr>
            <w:tcW w:w="1440" w:type="dxa"/>
          </w:tcPr>
          <w:p w14:paraId="0898D997" w14:textId="77777777" w:rsidR="009A1F9E" w:rsidRPr="009A1F9E" w:rsidRDefault="009A1F9E" w:rsidP="004D49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1F9E">
              <w:rPr>
                <w:rFonts w:ascii="Times New Roman" w:hAnsi="Times New Roman" w:cs="Times New Roman"/>
                <w:sz w:val="22"/>
                <w:szCs w:val="22"/>
              </w:rPr>
              <w:t>DHA-PE /</w:t>
            </w:r>
          </w:p>
          <w:p w14:paraId="6AE02BCD" w14:textId="77777777" w:rsidR="009A1F9E" w:rsidRPr="009A1F9E" w:rsidRDefault="009A1F9E" w:rsidP="004D49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1F9E">
              <w:rPr>
                <w:rFonts w:ascii="Times New Roman" w:hAnsi="Times New Roman" w:cs="Times New Roman"/>
                <w:sz w:val="22"/>
                <w:szCs w:val="22"/>
              </w:rPr>
              <w:t>(LA+AA)-PE</w:t>
            </w:r>
          </w:p>
        </w:tc>
        <w:tc>
          <w:tcPr>
            <w:tcW w:w="810" w:type="dxa"/>
          </w:tcPr>
          <w:p w14:paraId="34FD4F49" w14:textId="621BF185" w:rsidR="009A1F9E" w:rsidRPr="009A1F9E" w:rsidRDefault="001A0487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044</w:t>
            </w:r>
          </w:p>
        </w:tc>
        <w:tc>
          <w:tcPr>
            <w:tcW w:w="900" w:type="dxa"/>
          </w:tcPr>
          <w:p w14:paraId="74D76813" w14:textId="25337408" w:rsidR="009A1F9E" w:rsidRPr="009A1F9E" w:rsidRDefault="001A0487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5.5e-03</w:t>
            </w:r>
          </w:p>
        </w:tc>
        <w:tc>
          <w:tcPr>
            <w:tcW w:w="810" w:type="dxa"/>
          </w:tcPr>
          <w:p w14:paraId="06C0A8D3" w14:textId="0D7136B6" w:rsidR="009A1F9E" w:rsidRPr="009A1F9E" w:rsidRDefault="001A0487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063</w:t>
            </w:r>
          </w:p>
        </w:tc>
        <w:tc>
          <w:tcPr>
            <w:tcW w:w="900" w:type="dxa"/>
          </w:tcPr>
          <w:p w14:paraId="28196D50" w14:textId="4109627E" w:rsidR="009A1F9E" w:rsidRPr="009A1F9E" w:rsidRDefault="001A0487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.1e-04</w:t>
            </w:r>
          </w:p>
        </w:tc>
        <w:tc>
          <w:tcPr>
            <w:tcW w:w="810" w:type="dxa"/>
          </w:tcPr>
          <w:p w14:paraId="7283548D" w14:textId="1F9E9688" w:rsidR="009A1F9E" w:rsidRPr="009A1F9E" w:rsidRDefault="001A0487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071</w:t>
            </w:r>
          </w:p>
        </w:tc>
        <w:tc>
          <w:tcPr>
            <w:tcW w:w="900" w:type="dxa"/>
          </w:tcPr>
          <w:p w14:paraId="334F91CB" w14:textId="5566D538" w:rsidR="009A1F9E" w:rsidRPr="009A1F9E" w:rsidRDefault="001A0487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.4e-05</w:t>
            </w:r>
          </w:p>
        </w:tc>
        <w:tc>
          <w:tcPr>
            <w:tcW w:w="810" w:type="dxa"/>
          </w:tcPr>
          <w:p w14:paraId="0E98FA3B" w14:textId="1037D5F2" w:rsidR="009A1F9E" w:rsidRPr="009A1F9E" w:rsidRDefault="001A0487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076</w:t>
            </w:r>
          </w:p>
        </w:tc>
        <w:tc>
          <w:tcPr>
            <w:tcW w:w="900" w:type="dxa"/>
          </w:tcPr>
          <w:p w14:paraId="1DC468FA" w14:textId="686601D0" w:rsidR="009A1F9E" w:rsidRPr="009A1F9E" w:rsidRDefault="001A0487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3.8e-06</w:t>
            </w:r>
          </w:p>
        </w:tc>
        <w:tc>
          <w:tcPr>
            <w:tcW w:w="810" w:type="dxa"/>
          </w:tcPr>
          <w:p w14:paraId="12FBF37F" w14:textId="3A7423E0" w:rsidR="009A1F9E" w:rsidRPr="009A1F9E" w:rsidRDefault="00F85E14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00" w:type="dxa"/>
          </w:tcPr>
          <w:p w14:paraId="66B91D36" w14:textId="5E8731D2" w:rsidR="009A1F9E" w:rsidRPr="009A1F9E" w:rsidRDefault="00A31571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27079D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810" w:type="dxa"/>
          </w:tcPr>
          <w:p w14:paraId="66A284CB" w14:textId="7C82E573" w:rsidR="009A1F9E" w:rsidRPr="009A1F9E" w:rsidRDefault="001A0487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0.025</w:t>
            </w:r>
          </w:p>
        </w:tc>
        <w:tc>
          <w:tcPr>
            <w:tcW w:w="900" w:type="dxa"/>
          </w:tcPr>
          <w:p w14:paraId="03CD5A55" w14:textId="5697A609" w:rsidR="009A1F9E" w:rsidRPr="009A1F9E" w:rsidRDefault="00405D94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4.0e-02</w:t>
            </w:r>
          </w:p>
        </w:tc>
        <w:tc>
          <w:tcPr>
            <w:tcW w:w="810" w:type="dxa"/>
          </w:tcPr>
          <w:p w14:paraId="466BFBA6" w14:textId="18BB5A68" w:rsidR="009A1F9E" w:rsidRPr="009A1F9E" w:rsidRDefault="00F85E14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00" w:type="dxa"/>
          </w:tcPr>
          <w:p w14:paraId="0BEECB89" w14:textId="6B92C47E" w:rsidR="009A1F9E" w:rsidRPr="009A1F9E" w:rsidRDefault="00A31571" w:rsidP="00F85E1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27079D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</w:tr>
    </w:tbl>
    <w:p w14:paraId="513010AC" w14:textId="2B8A9A34" w:rsidR="00405D94" w:rsidRDefault="005E0942" w:rsidP="00A1289D">
      <w:r>
        <w:t>Multivariate linear regression</w:t>
      </w:r>
      <w:r w:rsidR="0069489D">
        <w:t xml:space="preserve"> with index as </w:t>
      </w:r>
      <w:r w:rsidR="00A45FC9">
        <w:t>outcome and month, age</w:t>
      </w:r>
      <w:r w:rsidR="003A19D7">
        <w:t>,</w:t>
      </w:r>
      <w:r w:rsidR="00A45FC9">
        <w:t xml:space="preserve"> and sex as dependent variables. </w:t>
      </w:r>
      <w:r>
        <w:t xml:space="preserve"> </w:t>
      </w:r>
      <w:r w:rsidR="00745B31" w:rsidRPr="007A2572">
        <w:rPr>
          <w:vertAlign w:val="superscript"/>
        </w:rPr>
        <w:t>1</w:t>
      </w:r>
      <w:r w:rsidR="006F4D9D">
        <w:t xml:space="preserve"> </w:t>
      </w:r>
      <w:r w:rsidR="007A2572">
        <w:t>E</w:t>
      </w:r>
      <w:r w:rsidR="003244A4">
        <w:t xml:space="preserve">ach </w:t>
      </w:r>
      <w:r w:rsidR="00EC72E6">
        <w:t xml:space="preserve">index was </w:t>
      </w:r>
      <w:r w:rsidR="008D792B">
        <w:t xml:space="preserve">mean normalized to the average baseline </w:t>
      </w:r>
      <w:r w:rsidR="00C213BA">
        <w:t>value of all subjects and then log10 transformed</w:t>
      </w:r>
      <w:r w:rsidR="00BB27B1">
        <w:t xml:space="preserve">; </w:t>
      </w:r>
      <w:r w:rsidR="00BB27B1" w:rsidRPr="009A5521">
        <w:rPr>
          <w:vertAlign w:val="superscript"/>
        </w:rPr>
        <w:t>2</w:t>
      </w:r>
      <w:r w:rsidR="009A5521">
        <w:t xml:space="preserve"> Each Month </w:t>
      </w:r>
      <w:r w:rsidR="001156A5">
        <w:t>expressed relative to Month 0 (baseline);</w:t>
      </w:r>
      <w:r w:rsidR="00301831">
        <w:t xml:space="preserve"> 3 Sex expressed relative to </w:t>
      </w:r>
      <w:r w:rsidR="00AB5683">
        <w:t>Female</w:t>
      </w:r>
      <w:r w:rsidR="00F52717">
        <w:t xml:space="preserve">; 4 Coefficient (Coef) expressed </w:t>
      </w:r>
      <w:r w:rsidR="00200D60">
        <w:t xml:space="preserve">per standard deviation of </w:t>
      </w:r>
      <w:r w:rsidR="003A19D7">
        <w:t>X.</w:t>
      </w:r>
      <w:r w:rsidR="00A1289D">
        <w:t xml:space="preserve"> </w:t>
      </w:r>
    </w:p>
    <w:sectPr w:rsidR="00405D94" w:rsidSect="00AD58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85A"/>
    <w:rsid w:val="001156A5"/>
    <w:rsid w:val="001A0487"/>
    <w:rsid w:val="001B553E"/>
    <w:rsid w:val="001D34D6"/>
    <w:rsid w:val="00200D60"/>
    <w:rsid w:val="00204D11"/>
    <w:rsid w:val="0027079D"/>
    <w:rsid w:val="002E1678"/>
    <w:rsid w:val="00301831"/>
    <w:rsid w:val="003244A4"/>
    <w:rsid w:val="003A19D7"/>
    <w:rsid w:val="00405D94"/>
    <w:rsid w:val="00506B17"/>
    <w:rsid w:val="0052507E"/>
    <w:rsid w:val="005E0942"/>
    <w:rsid w:val="005F591F"/>
    <w:rsid w:val="0069489D"/>
    <w:rsid w:val="006F4D9D"/>
    <w:rsid w:val="00745B31"/>
    <w:rsid w:val="00796AB5"/>
    <w:rsid w:val="007A2572"/>
    <w:rsid w:val="008803AB"/>
    <w:rsid w:val="008C29EB"/>
    <w:rsid w:val="008D792B"/>
    <w:rsid w:val="009A1F9E"/>
    <w:rsid w:val="009A5521"/>
    <w:rsid w:val="00A1289D"/>
    <w:rsid w:val="00A31571"/>
    <w:rsid w:val="00A45FC9"/>
    <w:rsid w:val="00A5277A"/>
    <w:rsid w:val="00AA7E07"/>
    <w:rsid w:val="00AB5683"/>
    <w:rsid w:val="00AD585A"/>
    <w:rsid w:val="00BB27B1"/>
    <w:rsid w:val="00C213BA"/>
    <w:rsid w:val="00D664ED"/>
    <w:rsid w:val="00E01D5F"/>
    <w:rsid w:val="00EC72E6"/>
    <w:rsid w:val="00F20D77"/>
    <w:rsid w:val="00F52717"/>
    <w:rsid w:val="00F85E14"/>
    <w:rsid w:val="00FF7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B6BD5"/>
  <w15:chartTrackingRefBased/>
  <w15:docId w15:val="{60666E6A-D62B-4A0A-B5F1-F36E3AC5B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85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585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an Goodenowe</dc:creator>
  <cp:keywords/>
  <dc:description/>
  <cp:lastModifiedBy>Dayan Goodenowe</cp:lastModifiedBy>
  <cp:revision>5</cp:revision>
  <dcterms:created xsi:type="dcterms:W3CDTF">2022-05-15T22:26:00Z</dcterms:created>
  <dcterms:modified xsi:type="dcterms:W3CDTF">2022-05-15T22:27:00Z</dcterms:modified>
</cp:coreProperties>
</file>